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79" w:beforeAutospacing="0" w:after="79" w:afterAutospacing="0" w:line="236" w:lineRule="atLeast"/>
        <w:ind w:left="0" w:right="0" w:firstLine="0"/>
        <w:jc w:val="left"/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TS = (“Epigenesis, Genetic” OR “Genetic Epigenesis” OR “Epigenetic Processes” OR “Epigenetics Processes” OR “Processes, Epigenetic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Epigenetic Proces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Process, Epigenetic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Processes, Epigenetic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E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pigenetics”) AND TS = (“Gastrointestinal Microbiome”OR “Gastrointestinal Microbiomes” OR “Microbiome, Gastrointestinal” OR “Gut Microbiome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ut Microbiome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s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ome, Gut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“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Gut Microflora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”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flora, Gut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ut Microbiot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ut Microbiota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ota, Gut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Flor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Flora, Gastro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ut Flor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Flora, Gut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Microbiot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Microbiota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ota, Gastro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Microbial Community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Microbial Communitie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al Community, Gastro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ointestinal Microflor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flora, Gastro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Gastric Microbiome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Gastric Microbiome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Intestinal Microbiome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ome, Gastric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Intestinal Microbiome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Microbiome, 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Intestinal Microbiot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Intestinal Microbiotas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biota, 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Intestinal Microflor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Microflora, 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Intestinal Flor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Flora, Intestinal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Enteric Bacteria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OR </w:t>
      </w:r>
      <w:r>
        <w:rPr>
          <w:rFonts w:hint="default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“Bacteria, Enteric”</w:t>
      </w:r>
      <w:r>
        <w:rPr>
          <w:rFonts w:hint="eastAsia" w:ascii="Cambria" w:hAnsi="Cambria" w:eastAsia="Cambria" w:cs="Cambria"/>
          <w:b w:val="0"/>
          <w:bCs w:val="0"/>
          <w:i w:val="0"/>
          <w:iCs w:val="0"/>
          <w:caps w:val="0"/>
          <w:color w:val="212121"/>
          <w:spacing w:val="0"/>
          <w:kern w:val="2"/>
          <w:sz w:val="24"/>
          <w:szCs w:val="24"/>
          <w:shd w:val="clear" w:fill="FFFFFF"/>
          <w:lang w:val="en-US" w:eastAsia="zh-CN" w:bidi="ar-SA"/>
        </w:rPr>
        <w:t>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4YTQ1ZjM2MjE4OTFhZDlmNTc0MTZmYTBjZWZjZjIifQ=="/>
  </w:docVars>
  <w:rsids>
    <w:rsidRoot w:val="7FC435FD"/>
    <w:rsid w:val="7FC4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12:20:00Z</dcterms:created>
  <dc:creator>小丸子要多读书</dc:creator>
  <cp:lastModifiedBy>小丸子要多读书</cp:lastModifiedBy>
  <dcterms:modified xsi:type="dcterms:W3CDTF">2024-03-31T12:2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2EC301CEDE74143BE1DF14558D5D06C_11</vt:lpwstr>
  </property>
</Properties>
</file>